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87D841" w14:textId="404CE18E" w:rsidR="008B1116" w:rsidRDefault="008B1116" w:rsidP="008B1116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Appendix </w:t>
      </w:r>
      <w:r w:rsidR="00EA4EC8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B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. Adapted SUNY COIL Pre-, Mid-, Post- Assessments (14)</w:t>
      </w:r>
    </w:p>
    <w:p w14:paraId="2B80148D" w14:textId="77777777" w:rsidR="008B1116" w:rsidRDefault="008B1116" w:rsidP="008B111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059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059"/>
      </w:tblGrid>
      <w:tr w:rsidR="008B1116" w14:paraId="71A3866D" w14:textId="77777777" w:rsidTr="00A37955">
        <w:trPr>
          <w:trHeight w:val="10499"/>
        </w:trPr>
        <w:tc>
          <w:tcPr>
            <w:tcW w:w="10059" w:type="dxa"/>
          </w:tcPr>
          <w:p w14:paraId="6BA11E04" w14:textId="77777777" w:rsidR="008B1116" w:rsidRDefault="008B1116" w:rsidP="00A37955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e-GLE Prompts </w:t>
            </w:r>
          </w:p>
          <w:p w14:paraId="1F097385" w14:textId="77777777" w:rsidR="008B1116" w:rsidRDefault="00EA4EC8" w:rsidP="00A3795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pict w14:anchorId="3B3F929B">
                <v:rect id="_x0000_i1025" style="width:0;height:1.5pt" o:hralign="center" o:hrstd="t" o:hr="t" fillcolor="#a0a0a0" stroked="f"/>
              </w:pict>
            </w:r>
          </w:p>
          <w:p w14:paraId="48A176BB" w14:textId="77777777" w:rsidR="008B1116" w:rsidRDefault="008B1116" w:rsidP="00A3795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do you think your interaction with students from another country might impact what you learn in this course? (30-50 words) </w:t>
            </w:r>
          </w:p>
          <w:p w14:paraId="7554AD5C" w14:textId="77777777" w:rsidR="008B1116" w:rsidRDefault="008B1116" w:rsidP="00A3795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do you think the way you see and understand the world might change by connecting with students in another country? (30-50 words) </w:t>
            </w:r>
          </w:p>
          <w:p w14:paraId="4C8BA2EC" w14:textId="77777777" w:rsidR="008B1116" w:rsidRDefault="008B1116" w:rsidP="00A3795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would you describe your cultural background? (30-50 words) </w:t>
            </w:r>
          </w:p>
          <w:p w14:paraId="23F6255B" w14:textId="77777777" w:rsidR="008B1116" w:rsidRDefault="008B1116" w:rsidP="00A3795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do you want from this virtual exchange experience? (30-50 words) </w:t>
            </w:r>
          </w:p>
          <w:p w14:paraId="3503E3EF" w14:textId="77777777" w:rsidR="008B1116" w:rsidRDefault="00EA4EC8" w:rsidP="00A3795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pict w14:anchorId="10E80A98">
                <v:rect id="_x0000_i1026" style="width:0;height:1.5pt" o:hralign="center" o:hrstd="t" o:hr="t" fillcolor="#a0a0a0" stroked="f"/>
              </w:pict>
            </w:r>
          </w:p>
          <w:p w14:paraId="714C136D" w14:textId="77777777" w:rsidR="008B1116" w:rsidRDefault="008B1116" w:rsidP="00A3795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922101" w14:textId="77777777" w:rsidR="008B1116" w:rsidRDefault="008B1116" w:rsidP="00A37955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id-GLE Prompts </w:t>
            </w:r>
          </w:p>
          <w:p w14:paraId="1708E621" w14:textId="77777777" w:rsidR="008B1116" w:rsidRDefault="00EA4EC8" w:rsidP="00A3795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pict w14:anchorId="30EB2B3B">
                <v:rect id="_x0000_i1027" style="width:0;height:1.5pt" o:hralign="center" o:hrstd="t" o:hr="t" fillcolor="#a0a0a0" stroked="f"/>
              </w:pict>
            </w:r>
          </w:p>
          <w:p w14:paraId="4B712D65" w14:textId="77777777" w:rsidR="008B1116" w:rsidRDefault="008B1116" w:rsidP="00A37955">
            <w:pPr>
              <w:numPr>
                <w:ilvl w:val="0"/>
                <w:numId w:val="2"/>
              </w:num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vide two or more observations about your interactions with your partner(s) as you work with them in the online environment. (30-50 words) </w:t>
            </w:r>
          </w:p>
          <w:p w14:paraId="4FE75861" w14:textId="77777777" w:rsidR="008B1116" w:rsidRDefault="008B1116" w:rsidP="00A37955">
            <w:pPr>
              <w:numPr>
                <w:ilvl w:val="0"/>
                <w:numId w:val="2"/>
              </w:num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scribe how your course has been impacted by connecting with a class from another country. (30-50 words) </w:t>
            </w:r>
          </w:p>
          <w:p w14:paraId="79364F29" w14:textId="77777777" w:rsidR="008B1116" w:rsidRDefault="008B1116" w:rsidP="00A37955">
            <w:pPr>
              <w:numPr>
                <w:ilvl w:val="0"/>
                <w:numId w:val="2"/>
              </w:num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w that you have connected with students from another country, how are your views of your partner(s) culture changing? Please provide examples. (30-50 words) </w:t>
            </w:r>
          </w:p>
          <w:p w14:paraId="3387D480" w14:textId="77777777" w:rsidR="008B1116" w:rsidRDefault="008B1116" w:rsidP="00A37955">
            <w:pPr>
              <w:numPr>
                <w:ilvl w:val="0"/>
                <w:numId w:val="2"/>
              </w:num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do you think that your cultural background impacts the way in which you interpret course content and interact with your partner(s)? Please provide examples. (50-100 words) </w:t>
            </w:r>
          </w:p>
          <w:p w14:paraId="7CF00F08" w14:textId="77777777" w:rsidR="008B1116" w:rsidRDefault="008B1116" w:rsidP="00A37955">
            <w:pPr>
              <w:numPr>
                <w:ilvl w:val="0"/>
                <w:numId w:val="2"/>
              </w:num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surprises you about the virtual exchange experience? (30-50 words) </w:t>
            </w:r>
          </w:p>
          <w:p w14:paraId="207DB2A0" w14:textId="77777777" w:rsidR="008B1116" w:rsidRDefault="00EA4EC8" w:rsidP="00A3795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pict w14:anchorId="48E6513F">
                <v:rect id="_x0000_i1028" style="width:0;height:1.5pt" o:hralign="center" o:hrstd="t" o:hr="t" fillcolor="#a0a0a0" stroked="f"/>
              </w:pict>
            </w:r>
          </w:p>
          <w:p w14:paraId="113A5C66" w14:textId="77777777" w:rsidR="008B1116" w:rsidRDefault="008B1116" w:rsidP="00A3795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6F77858" w14:textId="77777777" w:rsidR="008B1116" w:rsidRDefault="008B1116" w:rsidP="00A37955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ost-GLE Prompts </w:t>
            </w:r>
          </w:p>
          <w:p w14:paraId="5ED07FCA" w14:textId="77777777" w:rsidR="008B1116" w:rsidRDefault="00EA4EC8" w:rsidP="00A3795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pict w14:anchorId="46C7BD6C">
                <v:rect id="_x0000_i1029" style="width:0;height:1.5pt" o:hralign="center" o:hrstd="t" o:hr="t" fillcolor="#a0a0a0" stroked="f"/>
              </w:pict>
            </w:r>
          </w:p>
          <w:p w14:paraId="7FC34E95" w14:textId="77777777" w:rsidR="008B1116" w:rsidRDefault="008B1116" w:rsidP="008B1116">
            <w:pPr>
              <w:numPr>
                <w:ilvl w:val="0"/>
                <w:numId w:val="3"/>
              </w:num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was the most important thing you learned from this collaborative course? (30-50 words) </w:t>
            </w:r>
          </w:p>
          <w:p w14:paraId="02AAA10B" w14:textId="77777777" w:rsidR="008B1116" w:rsidRDefault="008B1116" w:rsidP="008B1116">
            <w:pPr>
              <w:numPr>
                <w:ilvl w:val="0"/>
                <w:numId w:val="3"/>
              </w:num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ease describe how doing this course collaboratively with international partner(s) impacted your learning experience? (30-50 words) </w:t>
            </w:r>
          </w:p>
          <w:p w14:paraId="66F0E0A9" w14:textId="77777777" w:rsidR="008B1116" w:rsidRDefault="008B1116" w:rsidP="008B1116">
            <w:pPr>
              <w:numPr>
                <w:ilvl w:val="0"/>
                <w:numId w:val="3"/>
              </w:num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ven your online interactions with students from another country, describe any key changes that occurred in how you view the world? (30-50 words)</w:t>
            </w:r>
          </w:p>
          <w:p w14:paraId="41E7A00B" w14:textId="77777777" w:rsidR="008B1116" w:rsidRDefault="008B1116" w:rsidP="008B1116">
            <w:pPr>
              <w:numPr>
                <w:ilvl w:val="0"/>
                <w:numId w:val="3"/>
              </w:num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did your cultural background influence your understanding of this course material and shape your interaction with your partner(s)? (50-100 words)</w:t>
            </w:r>
          </w:p>
          <w:p w14:paraId="6DF39F02" w14:textId="77777777" w:rsidR="008B1116" w:rsidRDefault="008B1116" w:rsidP="008B1116">
            <w:pPr>
              <w:numPr>
                <w:ilvl w:val="0"/>
                <w:numId w:val="3"/>
              </w:num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s there any aspect of this virtual exchange -enhanced course that was stressful in any way? If so, please describe this challenge and what you learned from it? (30-50 words)</w:t>
            </w:r>
          </w:p>
          <w:p w14:paraId="362807D6" w14:textId="77777777" w:rsidR="008B1116" w:rsidRDefault="008B1116" w:rsidP="008B1116">
            <w:pPr>
              <w:numPr>
                <w:ilvl w:val="0"/>
                <w:numId w:val="3"/>
              </w:num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do you want to explore further as a result of this connection to students from another country? (50-100 words)</w:t>
            </w:r>
          </w:p>
          <w:p w14:paraId="38C17D2D" w14:textId="77777777" w:rsidR="008B1116" w:rsidRDefault="008B1116" w:rsidP="008B1116">
            <w:pPr>
              <w:numPr>
                <w:ilvl w:val="0"/>
                <w:numId w:val="3"/>
              </w:num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s there anything you like would like this experience to improve upon in the future? (unlimited) </w:t>
            </w:r>
          </w:p>
          <w:p w14:paraId="71EBF86B" w14:textId="77777777" w:rsidR="008B1116" w:rsidRDefault="00EA4EC8" w:rsidP="00A3795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lastRenderedPageBreak/>
              <w:pict w14:anchorId="77BAA269">
                <v:rect id="_x0000_i1030" style="width:0;height:1.5pt" o:hralign="center" o:hrstd="t" o:hr="t" fillcolor="#a0a0a0" stroked="f"/>
              </w:pict>
            </w:r>
          </w:p>
          <w:p w14:paraId="04A60F3F" w14:textId="77777777" w:rsidR="008B1116" w:rsidRDefault="008B1116" w:rsidP="00A3795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968F9B0" w14:textId="77777777" w:rsidR="00F51DA9" w:rsidRDefault="00F51DA9"/>
    <w:sectPr w:rsidR="00F51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F42614"/>
    <w:multiLevelType w:val="multilevel"/>
    <w:tmpl w:val="1A74216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A9A3337"/>
    <w:multiLevelType w:val="multilevel"/>
    <w:tmpl w:val="02A852A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596479E"/>
    <w:multiLevelType w:val="multilevel"/>
    <w:tmpl w:val="9D24DD5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116"/>
    <w:rsid w:val="008B1116"/>
    <w:rsid w:val="00EA4EC8"/>
    <w:rsid w:val="00F51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6092F1B7"/>
  <w15:chartTrackingRefBased/>
  <w15:docId w15:val="{58983F14-6935-463A-A713-8ECFCB2F1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B1116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nd Health Professions, UF</Company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Elizabeth A</dc:creator>
  <cp:keywords/>
  <dc:description/>
  <cp:lastModifiedBy>Wood,Elizabeth A</cp:lastModifiedBy>
  <cp:revision>2</cp:revision>
  <dcterms:created xsi:type="dcterms:W3CDTF">2022-02-11T18:39:00Z</dcterms:created>
  <dcterms:modified xsi:type="dcterms:W3CDTF">2022-04-21T01:23:00Z</dcterms:modified>
</cp:coreProperties>
</file>